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B48AC" w14:textId="77777777" w:rsidR="00C365FD" w:rsidRDefault="00C365FD" w:rsidP="00C365FD">
      <w:pPr>
        <w:spacing w:line="480" w:lineRule="auto"/>
      </w:pPr>
    </w:p>
    <w:p w14:paraId="4CBFCB66" w14:textId="11014F5A" w:rsidR="00C365FD" w:rsidRDefault="00C365FD" w:rsidP="00C365FD">
      <w:pPr>
        <w:spacing w:line="480" w:lineRule="auto"/>
      </w:pPr>
      <w:r>
        <w:t xml:space="preserve">Supplementary </w:t>
      </w:r>
      <w:r>
        <w:t>Figure 1</w:t>
      </w:r>
      <w:r>
        <w:t>: Confusion matrices showing the predictions by the network compared to the ground truth sleep stages. Left is the confusion matrix for the pre-trained algorithm, and right is the confusion matrix for the fine-tuned algorithm.</w:t>
      </w:r>
    </w:p>
    <w:p w14:paraId="0CAAA7A9" w14:textId="6098CBE3" w:rsidR="008E692C" w:rsidRDefault="00C365FD">
      <w:r>
        <w:rPr>
          <w:noProof/>
        </w:rPr>
        <w:drawing>
          <wp:inline distT="0" distB="0" distL="0" distR="0" wp14:anchorId="60D2A9F7" wp14:editId="7A4DDA54">
            <wp:extent cx="5760720" cy="3245606"/>
            <wp:effectExtent l="0" t="0" r="0" b="0"/>
            <wp:docPr id="2061277275" name="Afbeelding 6" descr="Afbeelding met tekst, schermopname, Rechthoek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277275" name="Afbeelding 6" descr="Afbeelding met tekst, schermopname, Rechthoek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6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FD"/>
    <w:rsid w:val="000C2281"/>
    <w:rsid w:val="000F614E"/>
    <w:rsid w:val="00105EBA"/>
    <w:rsid w:val="0015196D"/>
    <w:rsid w:val="0045628C"/>
    <w:rsid w:val="00486727"/>
    <w:rsid w:val="005F7AF9"/>
    <w:rsid w:val="006413EC"/>
    <w:rsid w:val="007C40ED"/>
    <w:rsid w:val="007D15CE"/>
    <w:rsid w:val="008D4BEF"/>
    <w:rsid w:val="008E692C"/>
    <w:rsid w:val="00A86DC7"/>
    <w:rsid w:val="00B41F07"/>
    <w:rsid w:val="00B54AB0"/>
    <w:rsid w:val="00C365FD"/>
    <w:rsid w:val="00F4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90E66"/>
  <w15:chartTrackingRefBased/>
  <w15:docId w15:val="{4DF2432D-8E5D-4380-85D6-F36B7EBB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65FD"/>
    <w:pPr>
      <w:spacing w:after="0" w:line="276" w:lineRule="auto"/>
    </w:pPr>
    <w:rPr>
      <w:rFonts w:ascii="Arial" w:eastAsia="Arial" w:hAnsi="Arial" w:cs="Arial"/>
      <w:kern w:val="0"/>
      <w:lang w:val="en" w:eastAsia="nl-BE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4</Characters>
  <Application>Microsoft Office Word</Application>
  <DocSecurity>0</DocSecurity>
  <Lines>1</Lines>
  <Paragraphs>1</Paragraphs>
  <ScaleCrop>false</ScaleCrop>
  <Company>UZ Leuven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Proost</dc:creator>
  <cp:keywords/>
  <dc:description/>
  <cp:lastModifiedBy>Renee Proost</cp:lastModifiedBy>
  <cp:revision>1</cp:revision>
  <dcterms:created xsi:type="dcterms:W3CDTF">2024-01-04T09:12:00Z</dcterms:created>
  <dcterms:modified xsi:type="dcterms:W3CDTF">2024-01-04T09:13:00Z</dcterms:modified>
</cp:coreProperties>
</file>